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476802" w14:textId="5F6DFE13" w:rsidR="00A4338B" w:rsidRDefault="00A4338B">
      <w:bookmarkStart w:id="0" w:name="_GoBack"/>
      <w:bookmarkEnd w:id="0"/>
      <w:r w:rsidRPr="00080667">
        <w:rPr>
          <w:rFonts w:cstheme="minorHAnsi"/>
          <w:noProof/>
          <w:lang w:val="en-IN" w:eastAsia="en-IN"/>
        </w:rPr>
        <w:drawing>
          <wp:inline distT="0" distB="0" distL="0" distR="0" wp14:anchorId="19B90794" wp14:editId="739266E0">
            <wp:extent cx="5943600" cy="3327400"/>
            <wp:effectExtent l="0" t="0" r="0" b="6350"/>
            <wp:docPr id="4" name="Picture 4" descr="C:\Users\tc240017\Desktop\Fall 2019\Deturiumimagebigtex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c240017\Desktop\Fall 2019\Deturiumimagebigtex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6AF5C" w14:textId="1142F9EA" w:rsidR="00A4338B" w:rsidRDefault="00A4338B">
      <w:r w:rsidRPr="00725A2D">
        <w:rPr>
          <w:b/>
          <w:bCs/>
        </w:rPr>
        <w:t>Figure S</w:t>
      </w:r>
      <w:r w:rsidR="00A2030B">
        <w:rPr>
          <w:b/>
          <w:bCs/>
        </w:rPr>
        <w:t>4</w:t>
      </w:r>
      <w:r w:rsidRPr="00725A2D">
        <w:rPr>
          <w:b/>
          <w:bCs/>
        </w:rPr>
        <w:t>.</w:t>
      </w:r>
      <w:r>
        <w:t xml:space="preserve"> Time series of deuterium values for all the sites individually and the smoothed means </w:t>
      </w:r>
      <w:r w:rsidR="00686564">
        <w:t>for agricultural (green), urban (red), and natural (blue) sites.</w:t>
      </w:r>
    </w:p>
    <w:p w14:paraId="576C1CBA" w14:textId="7E6F33AE" w:rsidR="00A4338B" w:rsidRDefault="00A4338B"/>
    <w:sectPr w:rsidR="00A4338B" w:rsidSect="00BA4FB1">
      <w:footerReference w:type="default" r:id="rId7"/>
      <w:pgSz w:w="12240" w:h="15840"/>
      <w:pgMar w:top="108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FF8CBF" w14:textId="77777777" w:rsidR="00234DAD" w:rsidRDefault="00234DAD" w:rsidP="001F79D9">
      <w:pPr>
        <w:spacing w:after="0" w:line="240" w:lineRule="auto"/>
      </w:pPr>
      <w:r>
        <w:separator/>
      </w:r>
    </w:p>
  </w:endnote>
  <w:endnote w:type="continuationSeparator" w:id="0">
    <w:p w14:paraId="48DED4A1" w14:textId="77777777" w:rsidR="00234DAD" w:rsidRDefault="00234DAD" w:rsidP="001F7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27280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9C5DB" w14:textId="66AD4D27" w:rsidR="001F79D9" w:rsidRDefault="001F79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50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8EBA76" w14:textId="77777777" w:rsidR="001F79D9" w:rsidRDefault="001F79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AAEC31" w14:textId="77777777" w:rsidR="00234DAD" w:rsidRDefault="00234DAD" w:rsidP="001F79D9">
      <w:pPr>
        <w:spacing w:after="0" w:line="240" w:lineRule="auto"/>
      </w:pPr>
      <w:r>
        <w:separator/>
      </w:r>
    </w:p>
  </w:footnote>
  <w:footnote w:type="continuationSeparator" w:id="0">
    <w:p w14:paraId="57224A68" w14:textId="77777777" w:rsidR="00234DAD" w:rsidRDefault="00234DAD" w:rsidP="001F79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6D5"/>
    <w:rsid w:val="00080EE3"/>
    <w:rsid w:val="000A2D8C"/>
    <w:rsid w:val="001F79D9"/>
    <w:rsid w:val="00234DAD"/>
    <w:rsid w:val="002B4DA4"/>
    <w:rsid w:val="002C26D5"/>
    <w:rsid w:val="00313090"/>
    <w:rsid w:val="0032542D"/>
    <w:rsid w:val="0055599E"/>
    <w:rsid w:val="00595978"/>
    <w:rsid w:val="00641F10"/>
    <w:rsid w:val="00652C27"/>
    <w:rsid w:val="00686564"/>
    <w:rsid w:val="006D7FAE"/>
    <w:rsid w:val="00725A2D"/>
    <w:rsid w:val="00772055"/>
    <w:rsid w:val="00814165"/>
    <w:rsid w:val="00833357"/>
    <w:rsid w:val="00A2030B"/>
    <w:rsid w:val="00A4338B"/>
    <w:rsid w:val="00B1395E"/>
    <w:rsid w:val="00BA4FB1"/>
    <w:rsid w:val="00CD0FB8"/>
    <w:rsid w:val="00DA5084"/>
    <w:rsid w:val="00DC5810"/>
    <w:rsid w:val="00E46D30"/>
    <w:rsid w:val="00E5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13286"/>
  <w15:chartTrackingRefBased/>
  <w15:docId w15:val="{786DEF30-0E80-4697-B6B6-18B3D580F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79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9D9"/>
  </w:style>
  <w:style w:type="paragraph" w:styleId="Footer">
    <w:name w:val="footer"/>
    <w:basedOn w:val="Normal"/>
    <w:link w:val="FooterChar"/>
    <w:uiPriority w:val="99"/>
    <w:unhideWhenUsed/>
    <w:rsid w:val="001F79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9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Abbott</dc:creator>
  <cp:keywords/>
  <dc:description/>
  <cp:lastModifiedBy>Gokalya</cp:lastModifiedBy>
  <cp:revision>3</cp:revision>
  <dcterms:created xsi:type="dcterms:W3CDTF">2021-09-01T22:10:00Z</dcterms:created>
  <dcterms:modified xsi:type="dcterms:W3CDTF">2021-09-14T08:38:00Z</dcterms:modified>
</cp:coreProperties>
</file>